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3C6E" w:rsidRPr="00E07734" w:rsidRDefault="006156BC" w:rsidP="00AE78FE">
      <w:pPr>
        <w:pStyle w:val="1"/>
        <w:spacing w:beforeLines="50" w:before="156" w:afterLines="50" w:after="156" w:line="360" w:lineRule="auto"/>
        <w:ind w:firstLineChars="0" w:firstLine="0"/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 w:rsidR="00183C6E">
        <w:rPr>
          <w:rFonts w:hint="eastAsia"/>
          <w:sz w:val="24"/>
          <w:szCs w:val="24"/>
        </w:rPr>
        <w:t xml:space="preserve">-table </w:t>
      </w:r>
      <w:r w:rsidR="00FC51C3">
        <w:rPr>
          <w:sz w:val="24"/>
          <w:szCs w:val="24"/>
        </w:rPr>
        <w:t>3</w:t>
      </w:r>
      <w:bookmarkStart w:id="0" w:name="_GoBack"/>
      <w:bookmarkEnd w:id="0"/>
      <w:r w:rsidR="00183C6E" w:rsidRPr="00E07734">
        <w:rPr>
          <w:sz w:val="24"/>
          <w:szCs w:val="24"/>
        </w:rPr>
        <w:t>: docetaxel treatment completion of each arm.</w:t>
      </w:r>
    </w:p>
    <w:tbl>
      <w:tblPr>
        <w:tblStyle w:val="a5"/>
        <w:tblW w:w="92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520"/>
        <w:gridCol w:w="1520"/>
        <w:gridCol w:w="822"/>
      </w:tblGrid>
      <w:tr w:rsidR="00183C6E" w:rsidRPr="00E07734" w:rsidTr="00447109">
        <w:trPr>
          <w:jc w:val="center"/>
        </w:trPr>
        <w:tc>
          <w:tcPr>
            <w:tcW w:w="5353" w:type="dxa"/>
            <w:tcBorders>
              <w:bottom w:val="single" w:sz="4" w:space="0" w:color="auto"/>
            </w:tcBorders>
          </w:tcPr>
          <w:p w:rsidR="00183C6E" w:rsidRPr="00E07734" w:rsidRDefault="00183C6E" w:rsidP="00BB2F0B">
            <w:pPr>
              <w:pStyle w:val="1"/>
              <w:ind w:firstLineChars="0" w:firstLine="0"/>
            </w:pPr>
            <w:r w:rsidRPr="00E07734">
              <w:t>Characteristics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183C6E" w:rsidRPr="00E07734" w:rsidRDefault="00183C6E" w:rsidP="004B75E4">
            <w:pPr>
              <w:pStyle w:val="1"/>
              <w:ind w:firstLineChars="0" w:firstLine="0"/>
            </w:pPr>
            <w:r w:rsidRPr="00E07734">
              <w:t>Arm A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183C6E" w:rsidRPr="00E07734" w:rsidRDefault="00183C6E" w:rsidP="004B75E4">
            <w:pPr>
              <w:pStyle w:val="1"/>
              <w:ind w:firstLineChars="0" w:firstLine="0"/>
            </w:pPr>
            <w:r w:rsidRPr="00E07734">
              <w:t>Arm B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:rsidR="00183C6E" w:rsidRPr="00E07734" w:rsidRDefault="00183C6E" w:rsidP="00BB2F0B">
            <w:pPr>
              <w:pStyle w:val="1"/>
              <w:ind w:firstLineChars="0" w:firstLine="0"/>
            </w:pPr>
            <w:r w:rsidRPr="00E07734">
              <w:t>P</w:t>
            </w:r>
          </w:p>
        </w:tc>
      </w:tr>
      <w:tr w:rsidR="00183C6E" w:rsidRPr="00E07734" w:rsidTr="00FB2E3A">
        <w:trPr>
          <w:jc w:val="center"/>
        </w:trPr>
        <w:tc>
          <w:tcPr>
            <w:tcW w:w="5353" w:type="dxa"/>
            <w:tcBorders>
              <w:top w:val="single" w:sz="4" w:space="0" w:color="auto"/>
              <w:bottom w:val="nil"/>
            </w:tcBorders>
          </w:tcPr>
          <w:p w:rsidR="00183C6E" w:rsidRPr="00E07734" w:rsidRDefault="00183C6E" w:rsidP="00BB2F0B">
            <w:pPr>
              <w:pStyle w:val="1"/>
              <w:ind w:firstLineChars="0" w:firstLine="0"/>
            </w:pPr>
            <w:r w:rsidRPr="00E07734">
              <w:t xml:space="preserve">All treatment </w:t>
            </w:r>
            <w:r>
              <w:rPr>
                <w:rFonts w:hint="eastAsia"/>
              </w:rPr>
              <w:t>cycles</w:t>
            </w:r>
            <w:r>
              <w:t xml:space="preserve"> (</w:t>
            </w:r>
            <w:r>
              <w:rPr>
                <w:rFonts w:hint="eastAsia"/>
              </w:rPr>
              <w:t>N</w:t>
            </w:r>
            <w:r w:rsidRPr="00E07734">
              <w:t>o.</w:t>
            </w:r>
            <w:r w:rsidR="00D05206">
              <w:t xml:space="preserve"> %</w:t>
            </w:r>
            <w:r w:rsidRPr="00E07734">
              <w:t>)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:rsidR="00183C6E" w:rsidRPr="00E07734" w:rsidRDefault="00183C6E" w:rsidP="00241FF6">
            <w:pPr>
              <w:pStyle w:val="1"/>
              <w:ind w:firstLineChars="0" w:firstLine="0"/>
            </w:pPr>
            <w:r w:rsidRPr="00E07734">
              <w:t>1</w:t>
            </w:r>
            <w:r w:rsidR="00241FF6">
              <w:t>75</w:t>
            </w:r>
          </w:p>
        </w:tc>
        <w:tc>
          <w:tcPr>
            <w:tcW w:w="1520" w:type="dxa"/>
            <w:tcBorders>
              <w:top w:val="single" w:sz="4" w:space="0" w:color="auto"/>
              <w:bottom w:val="nil"/>
            </w:tcBorders>
          </w:tcPr>
          <w:p w:rsidR="00183C6E" w:rsidRPr="00E07734" w:rsidRDefault="00183C6E" w:rsidP="00241FF6">
            <w:pPr>
              <w:pStyle w:val="1"/>
              <w:ind w:firstLineChars="0" w:firstLine="0"/>
            </w:pPr>
            <w:r w:rsidRPr="00E07734">
              <w:t>1</w:t>
            </w:r>
            <w:r w:rsidR="00241FF6">
              <w:t>37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:rsidR="00183C6E" w:rsidRPr="00E07734" w:rsidRDefault="00183C6E" w:rsidP="00BB2F0B">
            <w:pPr>
              <w:pStyle w:val="1"/>
              <w:ind w:firstLineChars="0" w:firstLine="0"/>
            </w:pPr>
          </w:p>
        </w:tc>
      </w:tr>
      <w:tr w:rsidR="00FB2E3A" w:rsidRPr="00E07734" w:rsidTr="00FB2E3A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</w:tcPr>
          <w:p w:rsidR="00FB2E3A" w:rsidRPr="00E07734" w:rsidRDefault="00FB2E3A" w:rsidP="00FB2E3A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1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D05206" w:rsidRDefault="00FB2E3A" w:rsidP="00D05206">
            <w:pPr>
              <w:pStyle w:val="1"/>
              <w:ind w:firstLineChars="0" w:firstLine="0"/>
              <w:rPr>
                <w:lang w:val="en-GB"/>
              </w:rPr>
            </w:pPr>
            <w:r>
              <w:rPr>
                <w:rFonts w:hint="eastAsia"/>
              </w:rPr>
              <w:t>50</w:t>
            </w:r>
            <w:r w:rsidR="00D05206">
              <w:rPr>
                <w:lang w:val="en-GB"/>
              </w:rPr>
              <w:t xml:space="preserve"> (100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49</w:t>
            </w:r>
            <w:r w:rsidR="00D05206">
              <w:t xml:space="preserve"> (100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FB2E3A" w:rsidRPr="00E07734" w:rsidRDefault="00D0520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-</w:t>
            </w:r>
          </w:p>
        </w:tc>
      </w:tr>
      <w:tr w:rsidR="00FB2E3A" w:rsidRPr="00E07734" w:rsidTr="00FB2E3A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</w:tcPr>
          <w:p w:rsidR="00FB2E3A" w:rsidRPr="00E07734" w:rsidRDefault="00FB2E3A" w:rsidP="00FB2E3A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2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FB2E3A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41</w:t>
            </w:r>
            <w:r w:rsidR="00D05206">
              <w:t xml:space="preserve"> (8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36</w:t>
            </w:r>
            <w:r w:rsidR="00D05206">
              <w:t xml:space="preserve"> (73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FB2E3A" w:rsidRPr="00E07734" w:rsidRDefault="00D0520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31</w:t>
            </w:r>
          </w:p>
        </w:tc>
      </w:tr>
      <w:tr w:rsidR="00FB2E3A" w:rsidRPr="00E07734" w:rsidTr="00FB2E3A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</w:tcPr>
          <w:p w:rsidR="00FB2E3A" w:rsidRPr="00E07734" w:rsidRDefault="00FB2E3A" w:rsidP="00FB2E3A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3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FB2E3A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26</w:t>
            </w:r>
            <w:r w:rsidR="00D05206">
              <w:t xml:space="preserve"> (52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21</w:t>
            </w:r>
            <w:r w:rsidR="00D05206">
              <w:t xml:space="preserve"> (43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FB2E3A" w:rsidRPr="00E07734" w:rsidRDefault="00D0520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36</w:t>
            </w:r>
          </w:p>
        </w:tc>
      </w:tr>
      <w:tr w:rsidR="00FB2E3A" w:rsidRPr="00E07734" w:rsidTr="00FB2E3A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</w:tcPr>
          <w:p w:rsidR="00FB2E3A" w:rsidRPr="00E07734" w:rsidRDefault="00FB2E3A" w:rsidP="00FB2E3A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4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23</w:t>
            </w:r>
            <w:r w:rsidR="00D05206">
              <w:t xml:space="preserve"> (4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15</w:t>
            </w:r>
            <w:r w:rsidR="00D05206">
              <w:t xml:space="preserve"> (31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FB2E3A" w:rsidRPr="00E07734" w:rsidRDefault="00D0520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12</w:t>
            </w:r>
          </w:p>
        </w:tc>
      </w:tr>
      <w:tr w:rsidR="00FB2E3A" w:rsidRPr="00E07734" w:rsidTr="00FB2E3A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</w:tcPr>
          <w:p w:rsidR="00FB2E3A" w:rsidRPr="00E07734" w:rsidRDefault="00FB2E3A" w:rsidP="00FB2E3A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5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18</w:t>
            </w:r>
            <w:r w:rsidR="00D05206">
              <w:t xml:space="preserve"> (3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9</w:t>
            </w:r>
            <w:r w:rsidR="00D05206">
              <w:t xml:space="preserve"> (18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FB2E3A" w:rsidRPr="00E07734" w:rsidRDefault="00D0520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05</w:t>
            </w:r>
          </w:p>
        </w:tc>
      </w:tr>
      <w:tr w:rsidR="00FB2E3A" w:rsidRPr="00E07734" w:rsidTr="00FB2E3A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</w:tcPr>
          <w:p w:rsidR="00FB2E3A" w:rsidRPr="00E07734" w:rsidRDefault="00FB2E3A" w:rsidP="00FB2E3A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6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17</w:t>
            </w:r>
            <w:r w:rsidR="00D05206">
              <w:t xml:space="preserve"> (34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B2E3A" w:rsidRPr="00E07734" w:rsidRDefault="00241FF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7</w:t>
            </w:r>
            <w:r w:rsidR="00D05206">
              <w:t xml:space="preserve"> (14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FB2E3A" w:rsidRPr="00E07734" w:rsidRDefault="00D05206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02</w:t>
            </w:r>
          </w:p>
        </w:tc>
      </w:tr>
      <w:tr w:rsidR="00FB2E3A" w:rsidRPr="00E07734" w:rsidTr="00ED1A47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2E3A" w:rsidRPr="00E07734" w:rsidRDefault="008E4953" w:rsidP="00BB2F0B">
            <w:pPr>
              <w:pStyle w:val="1"/>
              <w:ind w:firstLineChars="0" w:firstLine="0"/>
            </w:pPr>
            <w:r>
              <w:t>Early d</w:t>
            </w:r>
            <w:r w:rsidR="000F2F2B">
              <w:rPr>
                <w:rFonts w:hint="eastAsia"/>
              </w:rPr>
              <w:t>iscontinued due to toxicities (</w:t>
            </w:r>
            <w:r w:rsidR="000F2F2B">
              <w:t>No, %</w:t>
            </w:r>
            <w:r w:rsidR="000F2F2B">
              <w:rPr>
                <w:rFonts w:hint="eastAsia"/>
              </w:rPr>
              <w:t>)</w:t>
            </w:r>
            <w:r w:rsidR="00300BC5">
              <w:t>*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2E3A" w:rsidRPr="00E07734" w:rsidRDefault="008E4953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6</w:t>
            </w:r>
            <w:r>
              <w:t xml:space="preserve"> (12</w:t>
            </w:r>
            <w:r w:rsidR="00863BA6">
              <w:t>.0</w:t>
            </w:r>
            <w: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2E3A" w:rsidRPr="00E07734" w:rsidRDefault="008E4953" w:rsidP="00863BA6">
            <w:pPr>
              <w:pStyle w:val="1"/>
              <w:ind w:firstLineChars="0" w:firstLine="0"/>
            </w:pPr>
            <w:r>
              <w:rPr>
                <w:rFonts w:hint="eastAsia"/>
              </w:rPr>
              <w:t>14 (</w:t>
            </w:r>
            <w:r>
              <w:t>2</w:t>
            </w:r>
            <w:r w:rsidR="00863BA6">
              <w:t>8.6</w:t>
            </w:r>
            <w:r>
              <w:rPr>
                <w:rFonts w:hint="eastAsia"/>
              </w:rPr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FB2E3A" w:rsidRPr="00E07734" w:rsidRDefault="008E4953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04</w:t>
            </w:r>
          </w:p>
        </w:tc>
      </w:tr>
      <w:tr w:rsidR="000F2F2B" w:rsidRPr="00E07734" w:rsidTr="00ED1A47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F2F2B" w:rsidRDefault="008E4953" w:rsidP="005D4233">
            <w:pPr>
              <w:pStyle w:val="1"/>
              <w:ind w:firstLineChars="0" w:firstLine="0"/>
            </w:pPr>
            <w:r>
              <w:t>Early d</w:t>
            </w:r>
            <w:r w:rsidR="000F2F2B">
              <w:rPr>
                <w:rFonts w:hint="eastAsia"/>
              </w:rPr>
              <w:t xml:space="preserve">iscontinued due to </w:t>
            </w:r>
            <w:r w:rsidR="000F2F2B">
              <w:t>loss of follow-up (No, %)</w:t>
            </w:r>
            <w:r w:rsidR="005D4233">
              <w:t>Ϯ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F2F2B" w:rsidRPr="00E07734" w:rsidRDefault="008E4953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7 (</w:t>
            </w:r>
            <w:r>
              <w:t>14</w:t>
            </w:r>
            <w:r w:rsidR="00863BA6">
              <w:t>.0</w:t>
            </w:r>
            <w:r>
              <w:rPr>
                <w:rFonts w:hint="eastAsia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F2F2B" w:rsidRPr="00E07734" w:rsidRDefault="008E4953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7 (</w:t>
            </w:r>
            <w:r>
              <w:t>14</w:t>
            </w:r>
            <w:r w:rsidR="00863BA6">
              <w:t>.3</w:t>
            </w:r>
            <w:r>
              <w:rPr>
                <w:rFonts w:hint="eastAsia"/>
              </w:rPr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F2F2B" w:rsidRPr="00E07734" w:rsidRDefault="008E4953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97</w:t>
            </w:r>
          </w:p>
        </w:tc>
      </w:tr>
      <w:tr w:rsidR="000F2F2B" w:rsidRPr="00E07734" w:rsidTr="00ED1A47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F2F2B" w:rsidRDefault="008E4953" w:rsidP="005D4233">
            <w:pPr>
              <w:pStyle w:val="1"/>
              <w:ind w:firstLineChars="0" w:firstLine="0"/>
            </w:pPr>
            <w:r>
              <w:t>Early d</w:t>
            </w:r>
            <w:r w:rsidR="000F2F2B">
              <w:rPr>
                <w:rFonts w:hint="eastAsia"/>
              </w:rPr>
              <w:t xml:space="preserve">iscontinued due to </w:t>
            </w:r>
            <w:r w:rsidR="000F2F2B">
              <w:t>patients’ dropout (No, %)</w:t>
            </w:r>
            <w:r w:rsidR="005D4233">
              <w:t>Ɉ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F2F2B" w:rsidRPr="00E07734" w:rsidRDefault="008E4953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5 (</w:t>
            </w:r>
            <w:r>
              <w:t>10</w:t>
            </w:r>
            <w:r w:rsidR="00863BA6">
              <w:t>.0</w:t>
            </w:r>
            <w:r>
              <w:rPr>
                <w:rFonts w:hint="eastAsia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F2F2B" w:rsidRPr="00E07734" w:rsidRDefault="008E4953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3 (</w:t>
            </w:r>
            <w:r>
              <w:t>6</w:t>
            </w:r>
            <w:r w:rsidR="00863BA6">
              <w:t>.1</w:t>
            </w:r>
            <w:r>
              <w:rPr>
                <w:rFonts w:hint="eastAsia"/>
              </w:rPr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0F2F2B" w:rsidRPr="00E07734" w:rsidRDefault="008E4953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72</w:t>
            </w:r>
          </w:p>
        </w:tc>
      </w:tr>
      <w:tr w:rsidR="00ED1A47" w:rsidRPr="00E07734" w:rsidTr="00ED1A47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D1A47" w:rsidRDefault="00D70964" w:rsidP="00D70964">
            <w:pPr>
              <w:pStyle w:val="1"/>
              <w:ind w:firstLineChars="0" w:firstLine="0"/>
            </w:pPr>
            <w:r>
              <w:rPr>
                <w:lang w:val="en-GB"/>
              </w:rPr>
              <w:t>Total e</w:t>
            </w:r>
            <w:r w:rsidR="00ED1A47">
              <w:rPr>
                <w:rFonts w:hint="eastAsia"/>
              </w:rPr>
              <w:t xml:space="preserve">arly discontinued before </w:t>
            </w:r>
            <w:r>
              <w:t>PD</w:t>
            </w:r>
            <w:r w:rsidR="00ED1A47">
              <w:rPr>
                <w:rFonts w:hint="eastAsia"/>
              </w:rPr>
              <w:t xml:space="preserve"> or death </w:t>
            </w:r>
            <w:r w:rsidR="00ED1A47">
              <w:t>(No, %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D1A47" w:rsidRPr="00ED1A47" w:rsidRDefault="00ED1A47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18 (36.0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D1A47" w:rsidRDefault="00ED1A47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24 (49.0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D1A47" w:rsidRDefault="00ED1A47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19</w:t>
            </w:r>
          </w:p>
        </w:tc>
      </w:tr>
      <w:tr w:rsidR="002D5B77" w:rsidRPr="00E07734" w:rsidTr="00447109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</w:tcPr>
          <w:p w:rsidR="002D5B77" w:rsidRPr="00E07734" w:rsidRDefault="002D5B77" w:rsidP="00F908F0">
            <w:pPr>
              <w:pStyle w:val="1"/>
              <w:ind w:firstLineChars="0" w:firstLine="0"/>
            </w:pPr>
            <w:r>
              <w:t>C</w:t>
            </w:r>
            <w:r w:rsidRPr="002D5B77">
              <w:t>umulative m</w:t>
            </w:r>
            <w:r>
              <w:t>g</w:t>
            </w:r>
            <w:r w:rsidRPr="002D5B77">
              <w:t xml:space="preserve"> drug amount </w:t>
            </w:r>
            <w:r>
              <w:t>per patient</w:t>
            </w:r>
            <w:r w:rsidRPr="002D5B77">
              <w:t xml:space="preserve"> </w:t>
            </w:r>
            <w:r>
              <w:t>(me</w:t>
            </w:r>
            <w:r w:rsidR="00F908F0">
              <w:t>an</w:t>
            </w:r>
            <w:r>
              <w:t>, range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D5B77" w:rsidRPr="00E07734" w:rsidRDefault="00447109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393 (</w:t>
            </w:r>
            <w:r>
              <w:t>100-844</w:t>
            </w:r>
            <w:r>
              <w:rPr>
                <w:rFonts w:hint="eastAsia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D5B77" w:rsidRPr="00E07734" w:rsidRDefault="00447109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335 (</w:t>
            </w:r>
            <w:r>
              <w:t>100-850</w:t>
            </w:r>
            <w:r>
              <w:rPr>
                <w:rFonts w:hint="eastAsia"/>
              </w:rPr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2D5B77" w:rsidRPr="00E07734" w:rsidRDefault="00447109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19</w:t>
            </w:r>
          </w:p>
        </w:tc>
      </w:tr>
      <w:tr w:rsidR="002D5B77" w:rsidRPr="00E07734" w:rsidTr="00447109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</w:tcPr>
          <w:p w:rsidR="002D5B77" w:rsidRDefault="002D5B77" w:rsidP="002D5B77">
            <w:pPr>
              <w:pStyle w:val="1"/>
              <w:ind w:firstLineChars="0" w:firstLine="0"/>
            </w:pPr>
            <w:r>
              <w:t>C</w:t>
            </w:r>
            <w:r w:rsidRPr="002D5B77">
              <w:t>umulative m</w:t>
            </w:r>
            <w:r>
              <w:t>g</w:t>
            </w:r>
            <w:r w:rsidRPr="002D5B77">
              <w:t xml:space="preserve"> drug amount </w:t>
            </w:r>
            <w:r>
              <w:t>per cycle (</w:t>
            </w:r>
            <w:r w:rsidR="00F908F0">
              <w:t>mean</w:t>
            </w:r>
            <w:r>
              <w:t>, range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D5B77" w:rsidRPr="002D5B77" w:rsidRDefault="00447109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115 (</w:t>
            </w:r>
            <w:r>
              <w:t>80-147</w:t>
            </w:r>
            <w:r>
              <w:rPr>
                <w:rFonts w:hint="eastAsia"/>
              </w:rP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2D5B77" w:rsidRPr="00E07734" w:rsidRDefault="00447109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120 (</w:t>
            </w:r>
            <w:r>
              <w:t>87-145</w:t>
            </w:r>
            <w:r>
              <w:rPr>
                <w:rFonts w:hint="eastAsia"/>
              </w:rPr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:rsidR="002D5B77" w:rsidRPr="00E07734" w:rsidRDefault="00447109" w:rsidP="00BB2F0B">
            <w:pPr>
              <w:pStyle w:val="1"/>
              <w:ind w:firstLineChars="0" w:firstLine="0"/>
            </w:pPr>
            <w:r>
              <w:rPr>
                <w:rFonts w:hint="eastAsia"/>
              </w:rPr>
              <w:t>0.08</w:t>
            </w:r>
          </w:p>
        </w:tc>
      </w:tr>
      <w:tr w:rsidR="00183C6E" w:rsidRPr="00E07734" w:rsidTr="00ED1A47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83C6E" w:rsidRPr="00E07734" w:rsidRDefault="00183C6E" w:rsidP="000F2F2B">
            <w:pPr>
              <w:pStyle w:val="1"/>
              <w:ind w:firstLineChars="0" w:firstLine="0"/>
            </w:pPr>
            <w:r>
              <w:rPr>
                <w:rFonts w:hint="eastAsia"/>
              </w:rPr>
              <w:t>M</w:t>
            </w:r>
            <w:r w:rsidR="000F2F2B">
              <w:t>edian</w:t>
            </w:r>
            <w:r>
              <w:rPr>
                <w:rFonts w:hint="eastAsia"/>
              </w:rPr>
              <w:t xml:space="preserve"> cycles per patients (No.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83C6E" w:rsidRPr="00E07734" w:rsidRDefault="00183C6E" w:rsidP="000F2F2B">
            <w:pPr>
              <w:pStyle w:val="1"/>
              <w:ind w:firstLineChars="0" w:firstLine="0"/>
            </w:pPr>
            <w:r>
              <w:rPr>
                <w:rFonts w:hint="eastAsia"/>
              </w:rPr>
              <w:t>3.</w:t>
            </w:r>
            <w:r w:rsidR="000F2F2B">
              <w:t>0</w:t>
            </w:r>
            <w:r>
              <w:rPr>
                <w:rFonts w:hint="eastAsia"/>
              </w:rPr>
              <w:t>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83C6E" w:rsidRPr="00E07734" w:rsidRDefault="000F2F2B" w:rsidP="00BB2F0B">
            <w:pPr>
              <w:pStyle w:val="1"/>
              <w:ind w:firstLineChars="0" w:firstLine="0"/>
            </w:pPr>
            <w:r>
              <w:t>2.00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83C6E" w:rsidRPr="00E07734" w:rsidRDefault="00183C6E" w:rsidP="000F2F2B">
            <w:pPr>
              <w:pStyle w:val="1"/>
              <w:ind w:firstLineChars="0" w:firstLine="0"/>
            </w:pPr>
            <w:r>
              <w:rPr>
                <w:rFonts w:hint="eastAsia"/>
              </w:rPr>
              <w:t>0.</w:t>
            </w:r>
            <w:r w:rsidR="000F2F2B">
              <w:t>09</w:t>
            </w:r>
          </w:p>
        </w:tc>
      </w:tr>
      <w:tr w:rsidR="00547A8E" w:rsidRPr="00E07734" w:rsidTr="005D4233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547A8E" w:rsidRPr="005D4233" w:rsidRDefault="005D4233" w:rsidP="00AE78FE">
            <w:pPr>
              <w:pStyle w:val="1"/>
              <w:ind w:firstLineChars="0" w:firstLine="0"/>
              <w:rPr>
                <w:lang w:val="en-GB"/>
              </w:rPr>
            </w:pPr>
            <w:r>
              <w:rPr>
                <w:lang w:val="en-GB"/>
              </w:rPr>
              <w:t>Usage of G-CSF of all treatment cycles (No</w:t>
            </w:r>
            <w:r w:rsidR="00AE78FE">
              <w:rPr>
                <w:rFonts w:hint="eastAsia"/>
                <w:lang w:val="en-GB"/>
              </w:rPr>
              <w:t>,</w:t>
            </w:r>
            <w:r w:rsidR="0009193B">
              <w:rPr>
                <w:lang w:val="en-GB"/>
              </w:rPr>
              <w:t xml:space="preserve"> %</w:t>
            </w:r>
            <w:r>
              <w:rPr>
                <w:lang w:val="en-GB"/>
              </w:rPr>
              <w:t>)ƪ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47A8E" w:rsidRDefault="00547A8E" w:rsidP="000F2F2B">
            <w:pPr>
              <w:pStyle w:val="1"/>
              <w:ind w:firstLineChars="0" w:firstLine="0"/>
            </w:pP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47A8E" w:rsidRDefault="00547A8E" w:rsidP="00BB2F0B">
            <w:pPr>
              <w:pStyle w:val="1"/>
              <w:ind w:firstLineChars="0" w:firstLine="0"/>
            </w:pP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:rsidR="00547A8E" w:rsidRDefault="00547A8E" w:rsidP="000F2F2B">
            <w:pPr>
              <w:pStyle w:val="1"/>
              <w:ind w:firstLineChars="0" w:firstLine="0"/>
            </w:pPr>
          </w:p>
        </w:tc>
      </w:tr>
      <w:tr w:rsidR="005D4233" w:rsidRPr="00E07734" w:rsidTr="005D4233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5D4233" w:rsidRPr="00E07734" w:rsidRDefault="005D4233" w:rsidP="005D4233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09193B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28</w:t>
            </w:r>
            <w:r w:rsidR="00D05206">
              <w:t xml:space="preserve"> (56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09193B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27</w:t>
            </w:r>
            <w:r w:rsidR="00D05206">
              <w:t xml:space="preserve"> (55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:rsidR="005D4233" w:rsidRDefault="00527DC6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0.93</w:t>
            </w:r>
          </w:p>
        </w:tc>
      </w:tr>
      <w:tr w:rsidR="005D4233" w:rsidRPr="00E07734" w:rsidTr="005D4233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5D4233" w:rsidRPr="00E07734" w:rsidRDefault="005D4233" w:rsidP="005D4233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09193B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21</w:t>
            </w:r>
            <w:r w:rsidR="00D05206">
              <w:t xml:space="preserve"> (</w:t>
            </w:r>
            <w:r w:rsidR="00527DC6">
              <w:t>51</w:t>
            </w:r>
            <w:r w:rsidR="00D05206"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09193B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30</w:t>
            </w:r>
            <w:r w:rsidR="00D05206">
              <w:t xml:space="preserve"> (</w:t>
            </w:r>
            <w:r w:rsidR="00527DC6">
              <w:t>83</w:t>
            </w:r>
            <w:r w:rsidR="00D05206"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:rsidR="005D4233" w:rsidRDefault="00527DC6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0.003</w:t>
            </w:r>
          </w:p>
        </w:tc>
      </w:tr>
      <w:tr w:rsidR="005D4233" w:rsidRPr="00E07734" w:rsidTr="005D4233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5D4233" w:rsidRPr="00E07734" w:rsidRDefault="005D4233" w:rsidP="005D4233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3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09193B" w:rsidP="005D4233">
            <w:pPr>
              <w:pStyle w:val="1"/>
              <w:ind w:firstLineChars="0" w:firstLine="0"/>
            </w:pPr>
            <w:r>
              <w:t>17</w:t>
            </w:r>
            <w:r w:rsidR="00D05206">
              <w:t xml:space="preserve"> (</w:t>
            </w:r>
            <w:r w:rsidR="00527DC6">
              <w:t>65</w:t>
            </w:r>
            <w:r w:rsidR="00D05206"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09193B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17</w:t>
            </w:r>
            <w:r w:rsidR="00D05206">
              <w:t xml:space="preserve"> (</w:t>
            </w:r>
            <w:r w:rsidR="00527DC6">
              <w:t>81</w:t>
            </w:r>
            <w:r w:rsidR="00D05206"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:rsidR="005D4233" w:rsidRDefault="00527DC6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0.24</w:t>
            </w:r>
          </w:p>
        </w:tc>
      </w:tr>
      <w:tr w:rsidR="005D4233" w:rsidRPr="00E07734" w:rsidTr="005D4233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5D4233" w:rsidRPr="00E07734" w:rsidRDefault="005D4233" w:rsidP="005D4233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09193B" w:rsidP="005D4233">
            <w:pPr>
              <w:pStyle w:val="1"/>
              <w:ind w:firstLineChars="0" w:firstLine="0"/>
            </w:pPr>
            <w:r>
              <w:t>13</w:t>
            </w:r>
            <w:r w:rsidR="00D05206">
              <w:t xml:space="preserve"> (</w:t>
            </w:r>
            <w:r w:rsidR="00527DC6">
              <w:t>57</w:t>
            </w:r>
            <w:r w:rsidR="00D05206"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1432BF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12</w:t>
            </w:r>
            <w:r w:rsidR="00D05206">
              <w:t xml:space="preserve"> (</w:t>
            </w:r>
            <w:r w:rsidR="00527DC6">
              <w:t>80</w:t>
            </w:r>
            <w:r w:rsidR="00D05206"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:rsidR="005D4233" w:rsidRDefault="00527DC6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0.14</w:t>
            </w:r>
          </w:p>
        </w:tc>
      </w:tr>
      <w:tr w:rsidR="005D4233" w:rsidRPr="00E07734" w:rsidTr="005D4233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5D4233" w:rsidRPr="00E07734" w:rsidRDefault="005D4233" w:rsidP="005D4233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5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D05206" w:rsidP="005D4233">
            <w:pPr>
              <w:pStyle w:val="1"/>
              <w:ind w:firstLineChars="0" w:firstLine="0"/>
            </w:pPr>
            <w:r>
              <w:t>11 (</w:t>
            </w:r>
            <w:r w:rsidR="00527DC6">
              <w:t>61</w:t>
            </w:r>
            <w: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1432BF" w:rsidP="005D4233">
            <w:pPr>
              <w:pStyle w:val="1"/>
              <w:ind w:firstLineChars="0" w:firstLine="0"/>
            </w:pPr>
            <w:r>
              <w:t>7</w:t>
            </w:r>
            <w:r w:rsidR="00D05206">
              <w:t xml:space="preserve"> (</w:t>
            </w:r>
            <w:r w:rsidR="00527DC6">
              <w:t>78</w:t>
            </w:r>
            <w:r w:rsidR="00D05206"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:rsidR="005D4233" w:rsidRDefault="00527DC6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0.67</w:t>
            </w:r>
          </w:p>
        </w:tc>
      </w:tr>
      <w:tr w:rsidR="005D4233" w:rsidRPr="00E07734" w:rsidTr="005D4233">
        <w:trPr>
          <w:jc w:val="center"/>
        </w:trPr>
        <w:tc>
          <w:tcPr>
            <w:tcW w:w="5353" w:type="dxa"/>
            <w:tcBorders>
              <w:top w:val="nil"/>
              <w:bottom w:val="nil"/>
            </w:tcBorders>
            <w:shd w:val="clear" w:color="auto" w:fill="auto"/>
          </w:tcPr>
          <w:p w:rsidR="005D4233" w:rsidRPr="00E07734" w:rsidRDefault="005D4233" w:rsidP="005D4233">
            <w:pPr>
              <w:pStyle w:val="1"/>
              <w:ind w:firstLine="400"/>
            </w:pPr>
            <w:r>
              <w:t>C</w:t>
            </w:r>
            <w:r>
              <w:rPr>
                <w:rFonts w:hint="eastAsia"/>
              </w:rPr>
              <w:t xml:space="preserve">ycle </w:t>
            </w:r>
            <w:r>
              <w:t>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D05206" w:rsidP="005D4233">
            <w:pPr>
              <w:pStyle w:val="1"/>
              <w:ind w:firstLineChars="0" w:firstLine="0"/>
            </w:pPr>
            <w:r>
              <w:t>8 (</w:t>
            </w:r>
            <w:r w:rsidR="00527DC6">
              <w:t>47</w:t>
            </w:r>
            <w:r>
              <w:t>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5D4233" w:rsidRDefault="00D05206" w:rsidP="005D4233">
            <w:pPr>
              <w:pStyle w:val="1"/>
              <w:ind w:firstLineChars="0" w:firstLine="0"/>
            </w:pPr>
            <w:r>
              <w:t>6 (</w:t>
            </w:r>
            <w:r w:rsidR="00527DC6">
              <w:t>86</w:t>
            </w:r>
            <w:r>
              <w:t>)</w:t>
            </w:r>
          </w:p>
        </w:tc>
        <w:tc>
          <w:tcPr>
            <w:tcW w:w="822" w:type="dxa"/>
            <w:tcBorders>
              <w:top w:val="nil"/>
              <w:bottom w:val="nil"/>
            </w:tcBorders>
            <w:shd w:val="clear" w:color="auto" w:fill="auto"/>
          </w:tcPr>
          <w:p w:rsidR="005D4233" w:rsidRDefault="00527DC6" w:rsidP="005D4233">
            <w:pPr>
              <w:pStyle w:val="1"/>
              <w:ind w:firstLineChars="0" w:firstLine="0"/>
            </w:pPr>
            <w:r>
              <w:rPr>
                <w:rFonts w:hint="eastAsia"/>
              </w:rPr>
              <w:t>0.17</w:t>
            </w:r>
          </w:p>
        </w:tc>
      </w:tr>
      <w:tr w:rsidR="005D4233" w:rsidRPr="00E07734" w:rsidTr="005D4233">
        <w:trPr>
          <w:jc w:val="center"/>
        </w:trPr>
        <w:tc>
          <w:tcPr>
            <w:tcW w:w="5353" w:type="dxa"/>
            <w:tcBorders>
              <w:top w:val="nil"/>
            </w:tcBorders>
            <w:shd w:val="clear" w:color="auto" w:fill="D9D9D9" w:themeFill="background1" w:themeFillShade="D9"/>
          </w:tcPr>
          <w:p w:rsidR="005D4233" w:rsidRPr="00E07734" w:rsidRDefault="005D4233" w:rsidP="005D4233">
            <w:pPr>
              <w:pStyle w:val="1"/>
              <w:ind w:firstLineChars="0" w:firstLine="0"/>
            </w:pPr>
            <w:r w:rsidRPr="00E07734">
              <w:t xml:space="preserve">Delay days of subsequent </w:t>
            </w:r>
            <w:r>
              <w:rPr>
                <w:rFonts w:hint="eastAsia"/>
              </w:rPr>
              <w:t>cycles</w:t>
            </w:r>
            <w:r w:rsidRPr="00E07734">
              <w:t xml:space="preserve"> due to toxicity (median, range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D9D9D9" w:themeFill="background1" w:themeFillShade="D9"/>
          </w:tcPr>
          <w:p w:rsidR="005D4233" w:rsidRPr="00E07734" w:rsidRDefault="005D4233" w:rsidP="005D4233">
            <w:pPr>
              <w:pStyle w:val="1"/>
              <w:ind w:firstLineChars="0" w:firstLine="0"/>
            </w:pPr>
            <w:r w:rsidRPr="00E07734">
              <w:t>3.88 (0-34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D9D9D9" w:themeFill="background1" w:themeFillShade="D9"/>
          </w:tcPr>
          <w:p w:rsidR="005D4233" w:rsidRPr="00E07734" w:rsidRDefault="005D4233" w:rsidP="005D4233">
            <w:pPr>
              <w:pStyle w:val="1"/>
              <w:ind w:firstLineChars="0" w:firstLine="0"/>
            </w:pPr>
            <w:r w:rsidRPr="00E07734">
              <w:t>5.74 (0-24)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D9D9D9" w:themeFill="background1" w:themeFillShade="D9"/>
          </w:tcPr>
          <w:p w:rsidR="005D4233" w:rsidRPr="00E07734" w:rsidRDefault="005D4233" w:rsidP="005D4233">
            <w:pPr>
              <w:pStyle w:val="1"/>
              <w:ind w:firstLineChars="0" w:firstLine="0"/>
            </w:pPr>
            <w:r>
              <w:t>0.16</w:t>
            </w:r>
          </w:p>
        </w:tc>
      </w:tr>
      <w:tr w:rsidR="005D4233" w:rsidRPr="00E07734" w:rsidTr="005D4233">
        <w:trPr>
          <w:jc w:val="center"/>
        </w:trPr>
        <w:tc>
          <w:tcPr>
            <w:tcW w:w="5353" w:type="dxa"/>
            <w:shd w:val="clear" w:color="auto" w:fill="D9D9D9" w:themeFill="background1" w:themeFillShade="D9"/>
          </w:tcPr>
          <w:p w:rsidR="005D4233" w:rsidRPr="00E07734" w:rsidRDefault="005D4233" w:rsidP="005D4233">
            <w:pPr>
              <w:pStyle w:val="1"/>
              <w:ind w:firstLineChars="0" w:firstLine="0"/>
            </w:pPr>
            <w:r w:rsidRPr="00E07734">
              <w:t>Patients with average delay &gt; 7 days (No, %)</w:t>
            </w:r>
          </w:p>
        </w:tc>
        <w:tc>
          <w:tcPr>
            <w:tcW w:w="1520" w:type="dxa"/>
            <w:shd w:val="clear" w:color="auto" w:fill="D9D9D9" w:themeFill="background1" w:themeFillShade="D9"/>
          </w:tcPr>
          <w:p w:rsidR="005D4233" w:rsidRPr="00E07734" w:rsidRDefault="005D4233" w:rsidP="005D4233">
            <w:pPr>
              <w:pStyle w:val="1"/>
              <w:ind w:firstLineChars="0" w:firstLine="0"/>
            </w:pPr>
            <w:r>
              <w:t>7 (14.0</w:t>
            </w:r>
            <w:r w:rsidRPr="00E07734">
              <w:t>)</w:t>
            </w:r>
          </w:p>
        </w:tc>
        <w:tc>
          <w:tcPr>
            <w:tcW w:w="1520" w:type="dxa"/>
            <w:shd w:val="clear" w:color="auto" w:fill="D9D9D9" w:themeFill="background1" w:themeFillShade="D9"/>
          </w:tcPr>
          <w:p w:rsidR="005D4233" w:rsidRPr="00E07734" w:rsidRDefault="005D4233" w:rsidP="005D4233">
            <w:pPr>
              <w:pStyle w:val="1"/>
              <w:ind w:firstLineChars="0" w:firstLine="0"/>
            </w:pPr>
            <w:r w:rsidRPr="00E07734">
              <w:t>11 (22.4%)</w:t>
            </w:r>
          </w:p>
        </w:tc>
        <w:tc>
          <w:tcPr>
            <w:tcW w:w="822" w:type="dxa"/>
            <w:shd w:val="clear" w:color="auto" w:fill="D9D9D9" w:themeFill="background1" w:themeFillShade="D9"/>
          </w:tcPr>
          <w:p w:rsidR="005D4233" w:rsidRPr="00E07734" w:rsidRDefault="005D4233" w:rsidP="005D4233">
            <w:pPr>
              <w:pStyle w:val="1"/>
              <w:ind w:firstLineChars="0" w:firstLine="0"/>
            </w:pPr>
            <w:r w:rsidRPr="00E07734">
              <w:t>0.2</w:t>
            </w:r>
            <w:r>
              <w:rPr>
                <w:rFonts w:hint="eastAsia"/>
              </w:rPr>
              <w:t>8</w:t>
            </w:r>
          </w:p>
        </w:tc>
      </w:tr>
      <w:tr w:rsidR="005D4233" w:rsidRPr="00E07734" w:rsidTr="003A72B3">
        <w:trPr>
          <w:jc w:val="center"/>
        </w:trPr>
        <w:tc>
          <w:tcPr>
            <w:tcW w:w="92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D4233" w:rsidRDefault="005D4233" w:rsidP="005D4233">
            <w:pPr>
              <w:pStyle w:val="1"/>
              <w:spacing w:line="240" w:lineRule="exact"/>
              <w:ind w:firstLineChars="0" w:firstLine="0"/>
            </w:pPr>
            <w:r>
              <w:rPr>
                <w:rFonts w:hint="eastAsia"/>
              </w:rPr>
              <w:t>*</w:t>
            </w:r>
            <w:r w:rsidR="00B96BD4">
              <w:t xml:space="preserve"> </w:t>
            </w:r>
            <w:r>
              <w:rPr>
                <w:rFonts w:hint="eastAsia"/>
              </w:rPr>
              <w:t>2</w:t>
            </w:r>
            <w:r>
              <w:t xml:space="preserve"> patient</w:t>
            </w:r>
            <w:r>
              <w:rPr>
                <w:rFonts w:hint="eastAsia"/>
              </w:rPr>
              <w:t>s</w:t>
            </w:r>
            <w:r>
              <w:t xml:space="preserve"> discontinued due to toxicities and without radiological assessment</w:t>
            </w:r>
            <w:r>
              <w:rPr>
                <w:rFonts w:hint="eastAsia"/>
              </w:rPr>
              <w:t xml:space="preserve"> (1 in arm-A and 1 in arm-B)</w:t>
            </w:r>
            <w:r>
              <w:t>.</w:t>
            </w:r>
          </w:p>
          <w:p w:rsidR="005D4233" w:rsidRDefault="005D4233" w:rsidP="005D4233">
            <w:pPr>
              <w:pStyle w:val="1"/>
              <w:spacing w:line="240" w:lineRule="exact"/>
              <w:ind w:firstLineChars="0" w:firstLine="0"/>
            </w:pPr>
            <w:r>
              <w:t>Ϯ</w:t>
            </w:r>
            <w:r w:rsidR="00B96BD4">
              <w:t xml:space="preserve"> </w:t>
            </w:r>
            <w:r>
              <w:rPr>
                <w:rFonts w:hint="eastAsia"/>
              </w:rPr>
              <w:t xml:space="preserve">6 </w:t>
            </w:r>
            <w:r>
              <w:t xml:space="preserve">patients lost to follow-up during the treatment; </w:t>
            </w:r>
            <w:r>
              <w:rPr>
                <w:rFonts w:hint="eastAsia"/>
              </w:rPr>
              <w:t>5</w:t>
            </w:r>
            <w:r>
              <w:t xml:space="preserve"> happened after 1</w:t>
            </w:r>
            <w:r w:rsidRPr="008E4953">
              <w:rPr>
                <w:vertAlign w:val="superscript"/>
              </w:rPr>
              <w:t>st</w:t>
            </w:r>
            <w:r>
              <w:t xml:space="preserve"> cycle without any safety or efficacy data (2 in arm-A and </w:t>
            </w:r>
            <w:r>
              <w:rPr>
                <w:rFonts w:hint="eastAsia"/>
              </w:rPr>
              <w:t>3</w:t>
            </w:r>
            <w:r>
              <w:t xml:space="preserve"> in arm-B); 1 </w:t>
            </w:r>
            <w:r>
              <w:rPr>
                <w:rFonts w:hint="eastAsia"/>
              </w:rPr>
              <w:t xml:space="preserve">in arm-B </w:t>
            </w:r>
            <w:r>
              <w:t>happened after 2</w:t>
            </w:r>
            <w:r w:rsidRPr="00300BC5">
              <w:rPr>
                <w:vertAlign w:val="superscript"/>
              </w:rPr>
              <w:t>nd</w:t>
            </w:r>
            <w:r>
              <w:t xml:space="preserve"> cycle without efficacy data.</w:t>
            </w:r>
          </w:p>
          <w:p w:rsidR="005D4233" w:rsidRDefault="005D4233" w:rsidP="005D4233">
            <w:pPr>
              <w:pStyle w:val="1"/>
              <w:spacing w:line="240" w:lineRule="exact"/>
              <w:ind w:firstLineChars="0" w:firstLine="0"/>
            </w:pPr>
            <w:r>
              <w:t>Ɉ</w:t>
            </w:r>
            <w:r w:rsidR="00B96BD4">
              <w:t xml:space="preserve"> </w:t>
            </w:r>
            <w:r>
              <w:rPr>
                <w:rFonts w:hint="eastAsia"/>
              </w:rPr>
              <w:t xml:space="preserve">5 </w:t>
            </w:r>
            <w:r>
              <w:t xml:space="preserve">patients </w:t>
            </w:r>
            <w:r>
              <w:rPr>
                <w:rFonts w:hint="eastAsia"/>
              </w:rPr>
              <w:t>chose</w:t>
            </w:r>
            <w:r>
              <w:t xml:space="preserve"> early discontinuation </w:t>
            </w:r>
            <w:r>
              <w:rPr>
                <w:rFonts w:hint="eastAsia"/>
              </w:rPr>
              <w:t xml:space="preserve">and </w:t>
            </w:r>
            <w:r>
              <w:t>turned to other treatment</w:t>
            </w:r>
            <w:r>
              <w:rPr>
                <w:rFonts w:hint="eastAsia"/>
              </w:rPr>
              <w:t>s</w:t>
            </w:r>
            <w:r>
              <w:t>; 5 happened prior to radiological assessment (2 in arm-A and 3 in arm-B).</w:t>
            </w:r>
          </w:p>
          <w:p w:rsidR="005D4233" w:rsidRPr="00E07734" w:rsidRDefault="005D4233" w:rsidP="00CB4C10">
            <w:pPr>
              <w:pStyle w:val="1"/>
              <w:spacing w:line="240" w:lineRule="exact"/>
              <w:ind w:firstLineChars="0" w:firstLine="0"/>
            </w:pPr>
            <w:r>
              <w:t xml:space="preserve">ƪ </w:t>
            </w:r>
            <w:r w:rsidRPr="005D4233">
              <w:t>Primary G-CSF prophylaxis was not permitted in the first cycle, but allowed in subsequent cycles.</w:t>
            </w:r>
          </w:p>
        </w:tc>
      </w:tr>
    </w:tbl>
    <w:p w:rsidR="00183C6E" w:rsidRPr="00E07734" w:rsidRDefault="00183C6E" w:rsidP="00183C6E">
      <w:pPr>
        <w:pStyle w:val="1"/>
        <w:ind w:firstLineChars="0"/>
      </w:pPr>
    </w:p>
    <w:p w:rsidR="002E2B3C" w:rsidRPr="00AE1386" w:rsidRDefault="002E2B3C"/>
    <w:sectPr w:rsidR="002E2B3C" w:rsidRPr="00AE1386" w:rsidSect="007A3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888" w:rsidRDefault="00D05888" w:rsidP="00183C6E">
      <w:r>
        <w:separator/>
      </w:r>
    </w:p>
  </w:endnote>
  <w:endnote w:type="continuationSeparator" w:id="0">
    <w:p w:rsidR="00D05888" w:rsidRDefault="00D05888" w:rsidP="00183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888" w:rsidRDefault="00D05888" w:rsidP="00183C6E">
      <w:r>
        <w:separator/>
      </w:r>
    </w:p>
  </w:footnote>
  <w:footnote w:type="continuationSeparator" w:id="0">
    <w:p w:rsidR="00D05888" w:rsidRDefault="00D05888" w:rsidP="00183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F05AD6"/>
    <w:multiLevelType w:val="hybridMultilevel"/>
    <w:tmpl w:val="3796CFDC"/>
    <w:lvl w:ilvl="0" w:tplc="891C721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73CC297D"/>
    <w:multiLevelType w:val="hybridMultilevel"/>
    <w:tmpl w:val="6A5470EC"/>
    <w:lvl w:ilvl="0" w:tplc="543030B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83C6E"/>
    <w:rsid w:val="00005F71"/>
    <w:rsid w:val="0009193B"/>
    <w:rsid w:val="000F2F2B"/>
    <w:rsid w:val="00140A91"/>
    <w:rsid w:val="001432BF"/>
    <w:rsid w:val="00183C6E"/>
    <w:rsid w:val="00241FF6"/>
    <w:rsid w:val="002705EB"/>
    <w:rsid w:val="002D5B77"/>
    <w:rsid w:val="002E2B3C"/>
    <w:rsid w:val="00300BC5"/>
    <w:rsid w:val="00343FDD"/>
    <w:rsid w:val="003B13BF"/>
    <w:rsid w:val="00447109"/>
    <w:rsid w:val="004B75E4"/>
    <w:rsid w:val="00523F73"/>
    <w:rsid w:val="00527DC6"/>
    <w:rsid w:val="00547A8E"/>
    <w:rsid w:val="005D4233"/>
    <w:rsid w:val="006156BC"/>
    <w:rsid w:val="007A3813"/>
    <w:rsid w:val="00863BA6"/>
    <w:rsid w:val="0086766E"/>
    <w:rsid w:val="008C718D"/>
    <w:rsid w:val="008E4953"/>
    <w:rsid w:val="00AA6668"/>
    <w:rsid w:val="00AE1386"/>
    <w:rsid w:val="00AE78FE"/>
    <w:rsid w:val="00B96BD4"/>
    <w:rsid w:val="00BE6FB9"/>
    <w:rsid w:val="00BF3C1F"/>
    <w:rsid w:val="00C4315D"/>
    <w:rsid w:val="00CB4C10"/>
    <w:rsid w:val="00CF7367"/>
    <w:rsid w:val="00D05206"/>
    <w:rsid w:val="00D05888"/>
    <w:rsid w:val="00D70964"/>
    <w:rsid w:val="00DB0048"/>
    <w:rsid w:val="00ED1A47"/>
    <w:rsid w:val="00ED7602"/>
    <w:rsid w:val="00F908F0"/>
    <w:rsid w:val="00FB2E3A"/>
    <w:rsid w:val="00FC5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0BFF635-2EB2-4287-8F4C-FFD0D7BA2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3C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3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C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C6E"/>
    <w:rPr>
      <w:sz w:val="18"/>
      <w:szCs w:val="18"/>
    </w:rPr>
  </w:style>
  <w:style w:type="table" w:styleId="a5">
    <w:name w:val="Table Grid"/>
    <w:basedOn w:val="a1"/>
    <w:uiPriority w:val="59"/>
    <w:qFormat/>
    <w:rsid w:val="00183C6E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99"/>
    <w:qFormat/>
    <w:rsid w:val="00183C6E"/>
    <w:pPr>
      <w:ind w:firstLineChars="200" w:firstLine="420"/>
    </w:pPr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265</Words>
  <Characters>1513</Characters>
  <Application>Microsoft Office Word</Application>
  <DocSecurity>0</DocSecurity>
  <Lines>12</Lines>
  <Paragraphs>3</Paragraphs>
  <ScaleCrop>false</ScaleCrop>
  <Company>K</Company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</cp:lastModifiedBy>
  <cp:revision>17</cp:revision>
  <dcterms:created xsi:type="dcterms:W3CDTF">2020-02-24T15:23:00Z</dcterms:created>
  <dcterms:modified xsi:type="dcterms:W3CDTF">2020-12-11T15:35:00Z</dcterms:modified>
</cp:coreProperties>
</file>